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A4260" w14:textId="553800B0" w:rsidR="00617122" w:rsidRPr="000C78FB" w:rsidRDefault="004D3708" w:rsidP="00036C45">
      <w:pP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 xml:space="preserve">S1 </w:t>
      </w:r>
      <w:r w:rsidR="00617122" w:rsidRPr="000C78FB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</w:rPr>
        <w:t>T</w:t>
      </w:r>
      <w:r w:rsidR="00617122" w:rsidRPr="000C78F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>able. Details of endovascular procedure</w:t>
      </w:r>
      <w:r w:rsidR="00261673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>s</w:t>
      </w:r>
    </w:p>
    <w:tbl>
      <w:tblPr>
        <w:tblW w:w="55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1"/>
        <w:gridCol w:w="1897"/>
        <w:gridCol w:w="1897"/>
        <w:gridCol w:w="1753"/>
        <w:gridCol w:w="1136"/>
      </w:tblGrid>
      <w:tr w:rsidR="00210ACF" w:rsidRPr="000C78FB" w14:paraId="3B486287" w14:textId="77777777" w:rsidTr="00210ACF">
        <w:trPr>
          <w:trHeight w:val="505"/>
          <w:jc w:val="center"/>
        </w:trPr>
        <w:tc>
          <w:tcPr>
            <w:tcW w:w="1660" w:type="pct"/>
            <w:shd w:val="clear" w:color="auto" w:fill="auto"/>
            <w:hideMark/>
          </w:tcPr>
          <w:p w14:paraId="5AF117D8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948" w:type="pct"/>
            <w:vAlign w:val="center"/>
          </w:tcPr>
          <w:p w14:paraId="6E2CA86D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 w:hint="eastAsia"/>
                <w:kern w:val="0"/>
              </w:rPr>
              <w:t>A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ll patients</w:t>
            </w:r>
          </w:p>
          <w:p w14:paraId="42464EE4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n = 202)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1E4D4CE2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arly group</w:t>
            </w:r>
          </w:p>
          <w:p w14:paraId="168B3B97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(n = 101)</w:t>
            </w:r>
          </w:p>
        </w:tc>
        <w:tc>
          <w:tcPr>
            <w:tcW w:w="876" w:type="pct"/>
            <w:shd w:val="clear" w:color="auto" w:fill="auto"/>
            <w:vAlign w:val="center"/>
            <w:hideMark/>
          </w:tcPr>
          <w:p w14:paraId="7679E040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 w:hint="eastAsia"/>
                <w:kern w:val="0"/>
              </w:rPr>
              <w:t>L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ate group</w:t>
            </w:r>
          </w:p>
          <w:p w14:paraId="3C9CF3A2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(n = 101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6C3B5568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P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-value</w:t>
            </w:r>
          </w:p>
        </w:tc>
      </w:tr>
      <w:tr w:rsidR="00210ACF" w:rsidRPr="000C78FB" w14:paraId="35716C65" w14:textId="77777777" w:rsidTr="00210ACF">
        <w:trPr>
          <w:trHeight w:val="399"/>
          <w:jc w:val="center"/>
        </w:trPr>
        <w:tc>
          <w:tcPr>
            <w:tcW w:w="1660" w:type="pct"/>
            <w:shd w:val="clear" w:color="auto" w:fill="auto"/>
            <w:vAlign w:val="center"/>
            <w:hideMark/>
          </w:tcPr>
          <w:p w14:paraId="62F8B6AC" w14:textId="3CDA5A3D" w:rsidR="00210ACF" w:rsidRPr="000C78FB" w:rsidRDefault="00210ACF" w:rsidP="00036C4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Stent retriever</w:t>
            </w:r>
            <w:r w:rsidR="000E3737">
              <w:rPr>
                <w:rFonts w:ascii="Times New Roman" w:eastAsia="ＭＳ Ｐゴシック" w:hAnsi="Times New Roman" w:cs="Times New Roman"/>
                <w:kern w:val="0"/>
              </w:rPr>
              <w:t xml:space="preserve"> alone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, n (%)</w:t>
            </w:r>
          </w:p>
        </w:tc>
        <w:tc>
          <w:tcPr>
            <w:tcW w:w="948" w:type="pct"/>
          </w:tcPr>
          <w:p w14:paraId="7A84D852" w14:textId="77777777" w:rsidR="00210ACF" w:rsidRPr="000C78FB" w:rsidRDefault="000C78FB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81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 xml:space="preserve"> (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40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56BBAF2" w14:textId="77777777" w:rsidR="00210ACF" w:rsidRPr="000C78FB" w:rsidRDefault="000C78FB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47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 xml:space="preserve"> (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47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  <w:hideMark/>
          </w:tcPr>
          <w:p w14:paraId="20EFCB2E" w14:textId="77777777" w:rsidR="00210ACF" w:rsidRPr="000C78FB" w:rsidRDefault="000C78FB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 xml:space="preserve"> (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A526174" w14:textId="77777777" w:rsidR="00210ACF" w:rsidRPr="000C78FB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0.</w:t>
            </w:r>
            <w:r w:rsidR="000C78FB" w:rsidRPr="000C78FB">
              <w:rPr>
                <w:rFonts w:ascii="Times New Roman" w:eastAsia="ＭＳ Ｐゴシック" w:hAnsi="Times New Roman" w:cs="Times New Roman"/>
                <w:kern w:val="0"/>
              </w:rPr>
              <w:t>08</w:t>
            </w:r>
          </w:p>
        </w:tc>
      </w:tr>
      <w:tr w:rsidR="00210ACF" w:rsidRPr="00AC52F1" w14:paraId="2EFCAECF" w14:textId="77777777" w:rsidTr="00210ACF">
        <w:trPr>
          <w:trHeight w:val="316"/>
          <w:jc w:val="center"/>
        </w:trPr>
        <w:tc>
          <w:tcPr>
            <w:tcW w:w="1660" w:type="pct"/>
            <w:shd w:val="clear" w:color="auto" w:fill="auto"/>
            <w:vAlign w:val="center"/>
            <w:hideMark/>
          </w:tcPr>
          <w:p w14:paraId="5B581C95" w14:textId="16C49F27" w:rsidR="00210ACF" w:rsidRPr="000C78FB" w:rsidRDefault="00210ACF" w:rsidP="00036C4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Contact aspiration</w:t>
            </w:r>
            <w:r w:rsidR="000E3737">
              <w:rPr>
                <w:rFonts w:ascii="Times New Roman" w:eastAsia="ＭＳ Ｐゴシック" w:hAnsi="Times New Roman" w:cs="Times New Roman"/>
                <w:kern w:val="0"/>
              </w:rPr>
              <w:t xml:space="preserve"> alone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, n (%)</w:t>
            </w:r>
          </w:p>
        </w:tc>
        <w:tc>
          <w:tcPr>
            <w:tcW w:w="948" w:type="pct"/>
          </w:tcPr>
          <w:p w14:paraId="5E4D5B51" w14:textId="77777777" w:rsidR="00210ACF" w:rsidRPr="000C78FB" w:rsidRDefault="000C78FB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68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 xml:space="preserve"> (</w:t>
            </w:r>
            <w:r w:rsidR="00105C7E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8B50E70" w14:textId="77777777" w:rsidR="00210ACF" w:rsidRPr="000C78FB" w:rsidRDefault="000C78FB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 xml:space="preserve"> (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  <w:hideMark/>
          </w:tcPr>
          <w:p w14:paraId="34F7BAA0" w14:textId="77777777" w:rsidR="00210ACF" w:rsidRPr="000C78FB" w:rsidRDefault="000C78FB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 xml:space="preserve"> (</w:t>
            </w:r>
            <w:r w:rsidRPr="000C78FB">
              <w:rPr>
                <w:rFonts w:ascii="Times New Roman" w:eastAsia="ＭＳ Ｐゴシック" w:hAnsi="Times New Roman" w:cs="Times New Roman"/>
                <w:kern w:val="0"/>
              </w:rPr>
              <w:t>34</w:t>
            </w:r>
            <w:r w:rsidR="00210ACF" w:rsidRPr="000C78FB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EBF6119" w14:textId="4B6DAAF3" w:rsidR="00210ACF" w:rsidRPr="00990A67" w:rsidRDefault="00902CA6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&gt;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0.99</w:t>
            </w:r>
          </w:p>
        </w:tc>
      </w:tr>
      <w:tr w:rsidR="00210ACF" w:rsidRPr="00AC52F1" w14:paraId="6BA2BB89" w14:textId="77777777" w:rsidTr="00210ACF">
        <w:trPr>
          <w:trHeight w:val="316"/>
          <w:jc w:val="center"/>
        </w:trPr>
        <w:tc>
          <w:tcPr>
            <w:tcW w:w="1660" w:type="pct"/>
            <w:shd w:val="clear" w:color="auto" w:fill="auto"/>
            <w:vAlign w:val="center"/>
          </w:tcPr>
          <w:p w14:paraId="2ECB13EA" w14:textId="5E09DFF6" w:rsidR="00210ACF" w:rsidRPr="00F16E06" w:rsidRDefault="00210ACF" w:rsidP="00036C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Both stent retriever and aspiration, n (%)</w:t>
            </w:r>
          </w:p>
        </w:tc>
        <w:tc>
          <w:tcPr>
            <w:tcW w:w="948" w:type="pct"/>
            <w:vAlign w:val="center"/>
          </w:tcPr>
          <w:p w14:paraId="3FC7D43F" w14:textId="77777777" w:rsidR="00210ACF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7 (18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0263F5D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14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14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659C1C2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23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23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C6AE367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14</w:t>
            </w:r>
          </w:p>
        </w:tc>
      </w:tr>
      <w:tr w:rsidR="00210ACF" w:rsidRPr="00AC52F1" w14:paraId="21BCFC55" w14:textId="77777777" w:rsidTr="00210ACF">
        <w:trPr>
          <w:trHeight w:val="145"/>
          <w:jc w:val="center"/>
        </w:trPr>
        <w:tc>
          <w:tcPr>
            <w:tcW w:w="1660" w:type="pct"/>
            <w:shd w:val="clear" w:color="auto" w:fill="auto"/>
            <w:vAlign w:val="center"/>
            <w:hideMark/>
          </w:tcPr>
          <w:p w14:paraId="5D015DCB" w14:textId="77777777" w:rsidR="00210ACF" w:rsidRPr="00F16E06" w:rsidRDefault="00210ACF" w:rsidP="00036C45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Balloon angioplasty, n (</w:t>
            </w:r>
            <w:proofErr w:type="gram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%)</w:t>
            </w:r>
            <w:r w:rsidR="00254C77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*</w:t>
            </w:r>
            <w:proofErr w:type="gramEnd"/>
          </w:p>
        </w:tc>
        <w:tc>
          <w:tcPr>
            <w:tcW w:w="948" w:type="pct"/>
          </w:tcPr>
          <w:p w14:paraId="18782BA9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4)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52FAFFC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4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4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  <w:hideMark/>
          </w:tcPr>
          <w:p w14:paraId="217F3C3A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9364334" w14:textId="1A963B30" w:rsidR="00210ACF" w:rsidRPr="00F16E06" w:rsidRDefault="00902CA6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&gt;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0.99</w:t>
            </w:r>
          </w:p>
        </w:tc>
      </w:tr>
      <w:tr w:rsidR="00210ACF" w:rsidRPr="00AC52F1" w14:paraId="289F6E9E" w14:textId="77777777" w:rsidTr="00210ACF">
        <w:trPr>
          <w:trHeight w:val="193"/>
          <w:jc w:val="center"/>
        </w:trPr>
        <w:tc>
          <w:tcPr>
            <w:tcW w:w="1660" w:type="pct"/>
            <w:shd w:val="clear" w:color="auto" w:fill="auto"/>
            <w:vAlign w:val="center"/>
          </w:tcPr>
          <w:p w14:paraId="6A290592" w14:textId="77777777" w:rsidR="00210ACF" w:rsidRPr="00F16E06" w:rsidRDefault="00210ACF" w:rsidP="00036C45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I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ntra-arterial thrombolysis, n (</w:t>
            </w:r>
            <w:proofErr w:type="gram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%)</w:t>
            </w:r>
            <w:r w:rsidR="00254C77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*</w:t>
            </w:r>
            <w:proofErr w:type="gramEnd"/>
          </w:p>
        </w:tc>
        <w:tc>
          <w:tcPr>
            <w:tcW w:w="948" w:type="pct"/>
            <w:vAlign w:val="center"/>
          </w:tcPr>
          <w:p w14:paraId="42C790D3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4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D0BBFDF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3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3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46CCCA51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6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6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97A6C74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16E0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0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.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0</w:t>
            </w:r>
          </w:p>
        </w:tc>
      </w:tr>
      <w:tr w:rsidR="00210ACF" w:rsidRPr="00AC52F1" w14:paraId="7526DC72" w14:textId="77777777" w:rsidTr="00210ACF">
        <w:trPr>
          <w:trHeight w:val="323"/>
          <w:jc w:val="center"/>
        </w:trPr>
        <w:tc>
          <w:tcPr>
            <w:tcW w:w="1660" w:type="pct"/>
            <w:shd w:val="clear" w:color="auto" w:fill="auto"/>
            <w:vAlign w:val="center"/>
          </w:tcPr>
          <w:p w14:paraId="07635A06" w14:textId="77777777" w:rsidR="00210ACF" w:rsidRDefault="00210ACF" w:rsidP="00036C45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Other procedure</w:t>
            </w:r>
            <w:r w:rsidR="007755C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, n (</w:t>
            </w:r>
            <w:proofErr w:type="gram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%)</w:t>
            </w:r>
            <w:r w:rsidR="00254C77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*</w:t>
            </w:r>
            <w:proofErr w:type="gramEnd"/>
          </w:p>
        </w:tc>
        <w:tc>
          <w:tcPr>
            <w:tcW w:w="948" w:type="pct"/>
          </w:tcPr>
          <w:p w14:paraId="09815B9E" w14:textId="58D6D139" w:rsidR="00210ACF" w:rsidRDefault="000E3737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9</w:t>
            </w:r>
            <w:r w:rsidR="00210ACF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4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2A48228" w14:textId="4E5B4466" w:rsidR="00210ACF" w:rsidRPr="00F16E06" w:rsidRDefault="000E3737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</w:t>
            </w:r>
            <w:r w:rsidR="00210ACF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</w:t>
            </w:r>
            <w:r w:rsidR="00210ACF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3C22167E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4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2C5B113" w14:textId="3688355E" w:rsidR="00210ACF" w:rsidRPr="00F16E06" w:rsidRDefault="00902CA6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&gt;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0.99</w:t>
            </w:r>
          </w:p>
        </w:tc>
      </w:tr>
      <w:tr w:rsidR="00210ACF" w:rsidRPr="00AC52F1" w14:paraId="15236F8A" w14:textId="77777777" w:rsidTr="00210ACF">
        <w:trPr>
          <w:trHeight w:val="107"/>
          <w:jc w:val="center"/>
        </w:trPr>
        <w:tc>
          <w:tcPr>
            <w:tcW w:w="1660" w:type="pct"/>
            <w:shd w:val="clear" w:color="auto" w:fill="auto"/>
            <w:vAlign w:val="center"/>
          </w:tcPr>
          <w:p w14:paraId="6EE40A9C" w14:textId="77777777" w:rsidR="00210ACF" w:rsidRPr="00F16E06" w:rsidRDefault="00210ACF" w:rsidP="00036C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Complete recanali</w:t>
            </w:r>
            <w:r w:rsidR="00105C7E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z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tion, n (%)</w:t>
            </w:r>
          </w:p>
        </w:tc>
        <w:tc>
          <w:tcPr>
            <w:tcW w:w="948" w:type="pct"/>
          </w:tcPr>
          <w:p w14:paraId="3D77E38E" w14:textId="77777777" w:rsidR="00210ACF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1 (75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B61932E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85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84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29582853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66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65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60FBF1C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.003</w:t>
            </w:r>
          </w:p>
        </w:tc>
      </w:tr>
      <w:tr w:rsidR="00210ACF" w:rsidRPr="00AC52F1" w14:paraId="62E1FAA9" w14:textId="77777777" w:rsidTr="00210ACF">
        <w:trPr>
          <w:trHeight w:val="323"/>
          <w:jc w:val="center"/>
        </w:trPr>
        <w:tc>
          <w:tcPr>
            <w:tcW w:w="1660" w:type="pct"/>
            <w:shd w:val="clear" w:color="auto" w:fill="auto"/>
            <w:vAlign w:val="center"/>
          </w:tcPr>
          <w:p w14:paraId="0B7AB6DC" w14:textId="77777777" w:rsidR="00210ACF" w:rsidRDefault="00210ACF" w:rsidP="00036C4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uncture to recanaliz</w:t>
            </w:r>
            <w:r w:rsidR="00105C7E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tion time, median (IQR), min</w:t>
            </w:r>
          </w:p>
        </w:tc>
        <w:tc>
          <w:tcPr>
            <w:tcW w:w="948" w:type="pct"/>
            <w:vAlign w:val="center"/>
          </w:tcPr>
          <w:p w14:paraId="7DC5D276" w14:textId="77777777" w:rsidR="00210ACF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0 (40</w:t>
            </w:r>
            <w:r w:rsidRPr="005D2A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9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927F014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 (41</w:t>
            </w:r>
            <w:r w:rsidRPr="005D2A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86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7C3208CD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0 (40</w:t>
            </w:r>
            <w:r w:rsidRPr="005D2AB8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96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688A300" w14:textId="77777777" w:rsidR="00210ACF" w:rsidRPr="00F16E06" w:rsidRDefault="00210ACF" w:rsidP="00036C4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.49</w:t>
            </w:r>
          </w:p>
        </w:tc>
      </w:tr>
    </w:tbl>
    <w:p w14:paraId="125A0010" w14:textId="6831193B" w:rsidR="00254C77" w:rsidRDefault="00254C77" w:rsidP="00036C45">
      <w:pPr>
        <w:spacing w:line="360" w:lineRule="auto"/>
        <w:rPr>
          <w:rFonts w:ascii="Times New Roman" w:eastAsia="ＭＳ Ｐゴシック" w:hAnsi="Times New Roman" w:cs="Times New Roman"/>
          <w:bCs/>
          <w:kern w:val="0"/>
        </w:rPr>
      </w:pPr>
      <w:r>
        <w:rPr>
          <w:rFonts w:ascii="Times New Roman" w:eastAsia="ＭＳ Ｐゴシック" w:hAnsi="Times New Roman" w:cs="Times New Roman"/>
          <w:bCs/>
          <w:kern w:val="0"/>
        </w:rPr>
        <w:t>*</w:t>
      </w:r>
      <w:r w:rsidR="002A16F3">
        <w:rPr>
          <w:rFonts w:ascii="Times New Roman" w:eastAsia="ＭＳ Ｐゴシック" w:hAnsi="Times New Roman" w:cs="Times New Roman" w:hint="eastAsia"/>
          <w:bCs/>
          <w:kern w:val="0"/>
        </w:rPr>
        <w:t>Some</w:t>
      </w:r>
      <w:r w:rsidR="002A16F3">
        <w:rPr>
          <w:rFonts w:ascii="Times New Roman" w:eastAsia="ＭＳ Ｐゴシック" w:hAnsi="Times New Roman" w:cs="Times New Roman"/>
          <w:bCs/>
          <w:kern w:val="0"/>
        </w:rPr>
        <w:t xml:space="preserve"> of these</w:t>
      </w:r>
      <w:r w:rsidR="000C78FB">
        <w:rPr>
          <w:rFonts w:ascii="Times New Roman" w:eastAsia="ＭＳ Ｐゴシック" w:hAnsi="Times New Roman" w:cs="Times New Roman"/>
          <w:bCs/>
          <w:kern w:val="0"/>
        </w:rPr>
        <w:t xml:space="preserve"> </w:t>
      </w:r>
      <w:r>
        <w:rPr>
          <w:rFonts w:ascii="Times New Roman" w:eastAsia="ＭＳ Ｐゴシック" w:hAnsi="Times New Roman" w:cs="Times New Roman"/>
          <w:bCs/>
          <w:kern w:val="0"/>
        </w:rPr>
        <w:t>procedure</w:t>
      </w:r>
      <w:r w:rsidR="000C78FB">
        <w:rPr>
          <w:rFonts w:ascii="Times New Roman" w:eastAsia="ＭＳ Ｐゴシック" w:hAnsi="Times New Roman" w:cs="Times New Roman"/>
          <w:bCs/>
          <w:kern w:val="0"/>
        </w:rPr>
        <w:t>s</w:t>
      </w:r>
      <w:r>
        <w:rPr>
          <w:rFonts w:ascii="Times New Roman" w:eastAsia="ＭＳ Ｐゴシック" w:hAnsi="Times New Roman" w:cs="Times New Roman"/>
          <w:bCs/>
          <w:kern w:val="0"/>
        </w:rPr>
        <w:t xml:space="preserve"> were </w:t>
      </w:r>
      <w:r w:rsidR="002261FF">
        <w:rPr>
          <w:rFonts w:ascii="Times New Roman" w:eastAsia="ＭＳ Ｐゴシック" w:hAnsi="Times New Roman" w:cs="Times New Roman"/>
          <w:bCs/>
          <w:kern w:val="0"/>
        </w:rPr>
        <w:t>p</w:t>
      </w:r>
      <w:r w:rsidR="002A16F3">
        <w:rPr>
          <w:rFonts w:ascii="Times New Roman" w:eastAsia="ＭＳ Ｐゴシック" w:hAnsi="Times New Roman" w:cs="Times New Roman"/>
          <w:bCs/>
          <w:kern w:val="0"/>
        </w:rPr>
        <w:t>erformed</w:t>
      </w:r>
      <w:r w:rsidR="002261FF">
        <w:rPr>
          <w:rFonts w:ascii="Times New Roman" w:eastAsia="ＭＳ Ｐゴシック" w:hAnsi="Times New Roman" w:cs="Times New Roman"/>
          <w:bCs/>
          <w:kern w:val="0"/>
        </w:rPr>
        <w:t xml:space="preserve"> </w:t>
      </w:r>
      <w:r w:rsidR="002A16F3">
        <w:rPr>
          <w:rFonts w:ascii="Times New Roman" w:eastAsia="ＭＳ Ｐゴシック" w:hAnsi="Times New Roman" w:cs="Times New Roman"/>
          <w:bCs/>
          <w:kern w:val="0"/>
        </w:rPr>
        <w:t xml:space="preserve">in combination </w:t>
      </w:r>
      <w:r w:rsidR="00261673">
        <w:rPr>
          <w:rFonts w:ascii="Times New Roman" w:eastAsia="ＭＳ Ｐゴシック" w:hAnsi="Times New Roman" w:cs="Times New Roman"/>
          <w:bCs/>
          <w:kern w:val="0"/>
        </w:rPr>
        <w:t xml:space="preserve">with </w:t>
      </w:r>
      <w:r w:rsidR="000C78FB">
        <w:rPr>
          <w:rFonts w:ascii="Times New Roman" w:eastAsia="ＭＳ Ｐゴシック" w:hAnsi="Times New Roman" w:cs="Times New Roman"/>
          <w:bCs/>
          <w:kern w:val="0"/>
        </w:rPr>
        <w:t xml:space="preserve">other </w:t>
      </w:r>
      <w:r w:rsidR="002261FF">
        <w:rPr>
          <w:rFonts w:ascii="Times New Roman" w:eastAsia="ＭＳ Ｐゴシック" w:hAnsi="Times New Roman" w:cs="Times New Roman"/>
          <w:bCs/>
          <w:kern w:val="0"/>
        </w:rPr>
        <w:t xml:space="preserve">mechanical thrombectomy </w:t>
      </w:r>
      <w:r w:rsidR="000C78FB">
        <w:rPr>
          <w:rFonts w:ascii="Times New Roman" w:eastAsia="ＭＳ Ｐゴシック" w:hAnsi="Times New Roman" w:cs="Times New Roman"/>
          <w:bCs/>
          <w:kern w:val="0"/>
        </w:rPr>
        <w:t>procedures</w:t>
      </w:r>
      <w:r>
        <w:rPr>
          <w:rFonts w:ascii="Times New Roman" w:eastAsia="ＭＳ Ｐゴシック" w:hAnsi="Times New Roman" w:cs="Times New Roman"/>
          <w:bCs/>
          <w:kern w:val="0"/>
        </w:rPr>
        <w:t xml:space="preserve">. </w:t>
      </w:r>
    </w:p>
    <w:p w14:paraId="5D344D28" w14:textId="505D8E20" w:rsidR="005F6FE9" w:rsidRPr="00F600BB" w:rsidRDefault="00E400C0" w:rsidP="004D3708">
      <w:pPr>
        <w:spacing w:line="360" w:lineRule="auto"/>
        <w:rPr>
          <w:rFonts w:ascii="Times New Roman" w:eastAsia="ＭＳ Ｐゴシック" w:hAnsi="Times New Roman" w:cs="Times New Roman"/>
          <w:kern w:val="0"/>
        </w:rPr>
      </w:pPr>
      <w:r>
        <w:rPr>
          <w:rFonts w:ascii="Times New Roman" w:eastAsia="ＭＳ Ｐゴシック" w:hAnsi="Times New Roman" w:cs="Times New Roman"/>
          <w:bCs/>
          <w:kern w:val="0"/>
        </w:rPr>
        <w:t>Abbreviations: IQR, interquartile range</w:t>
      </w:r>
    </w:p>
    <w:sectPr w:rsidR="005F6FE9" w:rsidRPr="00F600BB" w:rsidSect="00057399">
      <w:footerReference w:type="even" r:id="rId7"/>
      <w:footerReference w:type="default" r:id="rId8"/>
      <w:pgSz w:w="11901" w:h="16817"/>
      <w:pgMar w:top="1440" w:right="1440" w:bottom="1440" w:left="1440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CF085" w14:textId="77777777" w:rsidR="00C57D3B" w:rsidRDefault="00C57D3B" w:rsidP="00AB7A5E">
      <w:r>
        <w:separator/>
      </w:r>
    </w:p>
  </w:endnote>
  <w:endnote w:type="continuationSeparator" w:id="0">
    <w:p w14:paraId="079B2963" w14:textId="77777777" w:rsidR="00C57D3B" w:rsidRDefault="00C57D3B" w:rsidP="00AB7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5538315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EDE8814" w14:textId="77777777" w:rsidR="00552781" w:rsidRDefault="00552781" w:rsidP="008C7694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A172D06" w14:textId="77777777" w:rsidR="00552781" w:rsidRDefault="0055278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12380266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595BF60" w14:textId="77777777" w:rsidR="00552781" w:rsidRDefault="00552781" w:rsidP="008C7694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CDBA2C9" w14:textId="77777777" w:rsidR="00552781" w:rsidRDefault="005527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BC0FC" w14:textId="77777777" w:rsidR="00C57D3B" w:rsidRDefault="00C57D3B" w:rsidP="00AB7A5E">
      <w:r>
        <w:separator/>
      </w:r>
    </w:p>
  </w:footnote>
  <w:footnote w:type="continuationSeparator" w:id="0">
    <w:p w14:paraId="50CD5ACC" w14:textId="77777777" w:rsidR="00C57D3B" w:rsidRDefault="00C57D3B" w:rsidP="00AB7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840"/>
  <w:drawingGridHorizontalSpacing w:val="120"/>
  <w:drawingGridVerticalSpacing w:val="199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92A90"/>
    <w:rsid w:val="000006CF"/>
    <w:rsid w:val="00002EBD"/>
    <w:rsid w:val="00006815"/>
    <w:rsid w:val="00026FE5"/>
    <w:rsid w:val="00030D96"/>
    <w:rsid w:val="0003381D"/>
    <w:rsid w:val="00035847"/>
    <w:rsid w:val="00036C45"/>
    <w:rsid w:val="000441E3"/>
    <w:rsid w:val="00044667"/>
    <w:rsid w:val="00057399"/>
    <w:rsid w:val="000874D4"/>
    <w:rsid w:val="000A4A64"/>
    <w:rsid w:val="000C78FB"/>
    <w:rsid w:val="000D2E51"/>
    <w:rsid w:val="000E3737"/>
    <w:rsid w:val="000E3FBD"/>
    <w:rsid w:val="000E6E20"/>
    <w:rsid w:val="000F1450"/>
    <w:rsid w:val="000F318D"/>
    <w:rsid w:val="000F5158"/>
    <w:rsid w:val="000F66BC"/>
    <w:rsid w:val="000F6DA5"/>
    <w:rsid w:val="00105C7E"/>
    <w:rsid w:val="00106A76"/>
    <w:rsid w:val="00113E0F"/>
    <w:rsid w:val="001211AA"/>
    <w:rsid w:val="001354D3"/>
    <w:rsid w:val="001416E1"/>
    <w:rsid w:val="0014284F"/>
    <w:rsid w:val="00155A43"/>
    <w:rsid w:val="00156883"/>
    <w:rsid w:val="00163B76"/>
    <w:rsid w:val="00164569"/>
    <w:rsid w:val="00166E0D"/>
    <w:rsid w:val="00186D0A"/>
    <w:rsid w:val="001951B7"/>
    <w:rsid w:val="001A22EC"/>
    <w:rsid w:val="001B20BF"/>
    <w:rsid w:val="001C0C81"/>
    <w:rsid w:val="001C520B"/>
    <w:rsid w:val="001C7E22"/>
    <w:rsid w:val="001D16A4"/>
    <w:rsid w:val="001D1EE0"/>
    <w:rsid w:val="001E61DA"/>
    <w:rsid w:val="001F11F4"/>
    <w:rsid w:val="00203862"/>
    <w:rsid w:val="00210ACF"/>
    <w:rsid w:val="00217A9C"/>
    <w:rsid w:val="002261FF"/>
    <w:rsid w:val="002262A9"/>
    <w:rsid w:val="00231C72"/>
    <w:rsid w:val="0023612C"/>
    <w:rsid w:val="00237C07"/>
    <w:rsid w:val="00252F21"/>
    <w:rsid w:val="00254C77"/>
    <w:rsid w:val="00261673"/>
    <w:rsid w:val="002636B9"/>
    <w:rsid w:val="00265D7A"/>
    <w:rsid w:val="00266978"/>
    <w:rsid w:val="00271785"/>
    <w:rsid w:val="0027647F"/>
    <w:rsid w:val="00291E79"/>
    <w:rsid w:val="00295C6F"/>
    <w:rsid w:val="002A16F3"/>
    <w:rsid w:val="002B35A3"/>
    <w:rsid w:val="002B6F7A"/>
    <w:rsid w:val="002D37B0"/>
    <w:rsid w:val="002D49C9"/>
    <w:rsid w:val="002E302B"/>
    <w:rsid w:val="002E3CE6"/>
    <w:rsid w:val="002E3F0B"/>
    <w:rsid w:val="002F2C83"/>
    <w:rsid w:val="002F683E"/>
    <w:rsid w:val="002F6D5C"/>
    <w:rsid w:val="00307906"/>
    <w:rsid w:val="00331D75"/>
    <w:rsid w:val="003463B9"/>
    <w:rsid w:val="0034735E"/>
    <w:rsid w:val="003634FB"/>
    <w:rsid w:val="00374333"/>
    <w:rsid w:val="003864C6"/>
    <w:rsid w:val="0039087A"/>
    <w:rsid w:val="003B6144"/>
    <w:rsid w:val="003B76F3"/>
    <w:rsid w:val="003C7690"/>
    <w:rsid w:val="003D154C"/>
    <w:rsid w:val="003D3D8C"/>
    <w:rsid w:val="003E0C2A"/>
    <w:rsid w:val="003F359B"/>
    <w:rsid w:val="003F7948"/>
    <w:rsid w:val="0040639E"/>
    <w:rsid w:val="00406737"/>
    <w:rsid w:val="00410397"/>
    <w:rsid w:val="00410DFF"/>
    <w:rsid w:val="00422A82"/>
    <w:rsid w:val="00422EF9"/>
    <w:rsid w:val="00423DC5"/>
    <w:rsid w:val="00427CF3"/>
    <w:rsid w:val="004313D6"/>
    <w:rsid w:val="00431C90"/>
    <w:rsid w:val="00433BF3"/>
    <w:rsid w:val="00437C71"/>
    <w:rsid w:val="0044228C"/>
    <w:rsid w:val="004452C7"/>
    <w:rsid w:val="004510EA"/>
    <w:rsid w:val="00452C59"/>
    <w:rsid w:val="00453574"/>
    <w:rsid w:val="004549F0"/>
    <w:rsid w:val="00460D2A"/>
    <w:rsid w:val="00461A74"/>
    <w:rsid w:val="00472275"/>
    <w:rsid w:val="00472EEC"/>
    <w:rsid w:val="004866DB"/>
    <w:rsid w:val="004B02D3"/>
    <w:rsid w:val="004D3708"/>
    <w:rsid w:val="004E32C5"/>
    <w:rsid w:val="00501449"/>
    <w:rsid w:val="00521626"/>
    <w:rsid w:val="00540F3A"/>
    <w:rsid w:val="005435F7"/>
    <w:rsid w:val="00545E10"/>
    <w:rsid w:val="00547345"/>
    <w:rsid w:val="005476AA"/>
    <w:rsid w:val="00552781"/>
    <w:rsid w:val="00554045"/>
    <w:rsid w:val="00561E67"/>
    <w:rsid w:val="00570984"/>
    <w:rsid w:val="00576932"/>
    <w:rsid w:val="005A6080"/>
    <w:rsid w:val="005B0375"/>
    <w:rsid w:val="005B7A36"/>
    <w:rsid w:val="005B7D26"/>
    <w:rsid w:val="005C3FF6"/>
    <w:rsid w:val="005C706B"/>
    <w:rsid w:val="005C70FD"/>
    <w:rsid w:val="005C7F8E"/>
    <w:rsid w:val="005D1F44"/>
    <w:rsid w:val="005E1A81"/>
    <w:rsid w:val="005F4F35"/>
    <w:rsid w:val="005F6FE9"/>
    <w:rsid w:val="006060A3"/>
    <w:rsid w:val="00612F36"/>
    <w:rsid w:val="00617122"/>
    <w:rsid w:val="006214DA"/>
    <w:rsid w:val="00633514"/>
    <w:rsid w:val="00655FB6"/>
    <w:rsid w:val="00661F0E"/>
    <w:rsid w:val="00661FE1"/>
    <w:rsid w:val="006620A9"/>
    <w:rsid w:val="00673E91"/>
    <w:rsid w:val="0067454F"/>
    <w:rsid w:val="00675AA3"/>
    <w:rsid w:val="00675EC9"/>
    <w:rsid w:val="00676399"/>
    <w:rsid w:val="0068408E"/>
    <w:rsid w:val="006A6A99"/>
    <w:rsid w:val="006A7740"/>
    <w:rsid w:val="006B09C7"/>
    <w:rsid w:val="006C59D9"/>
    <w:rsid w:val="006F447C"/>
    <w:rsid w:val="0070375A"/>
    <w:rsid w:val="00704234"/>
    <w:rsid w:val="00706449"/>
    <w:rsid w:val="00711426"/>
    <w:rsid w:val="00734A8C"/>
    <w:rsid w:val="00736F1E"/>
    <w:rsid w:val="007426F1"/>
    <w:rsid w:val="0075540D"/>
    <w:rsid w:val="0076695D"/>
    <w:rsid w:val="007755C8"/>
    <w:rsid w:val="00776114"/>
    <w:rsid w:val="007835A7"/>
    <w:rsid w:val="00784C53"/>
    <w:rsid w:val="00787CE5"/>
    <w:rsid w:val="007B7785"/>
    <w:rsid w:val="007C4397"/>
    <w:rsid w:val="007C74DD"/>
    <w:rsid w:val="007D54A9"/>
    <w:rsid w:val="007E143A"/>
    <w:rsid w:val="007F0589"/>
    <w:rsid w:val="007F3833"/>
    <w:rsid w:val="008049FA"/>
    <w:rsid w:val="008115E8"/>
    <w:rsid w:val="008221E6"/>
    <w:rsid w:val="00842346"/>
    <w:rsid w:val="00857FEA"/>
    <w:rsid w:val="00860D67"/>
    <w:rsid w:val="00866E6F"/>
    <w:rsid w:val="0087451C"/>
    <w:rsid w:val="00877FE4"/>
    <w:rsid w:val="00881128"/>
    <w:rsid w:val="00881192"/>
    <w:rsid w:val="00883DAB"/>
    <w:rsid w:val="008A4C02"/>
    <w:rsid w:val="008B72EF"/>
    <w:rsid w:val="008C0A5F"/>
    <w:rsid w:val="008C216B"/>
    <w:rsid w:val="008C7694"/>
    <w:rsid w:val="008C7697"/>
    <w:rsid w:val="008D26C5"/>
    <w:rsid w:val="008D2EDB"/>
    <w:rsid w:val="008F0091"/>
    <w:rsid w:val="00902CA6"/>
    <w:rsid w:val="00920DB1"/>
    <w:rsid w:val="00930530"/>
    <w:rsid w:val="00931018"/>
    <w:rsid w:val="00937FDB"/>
    <w:rsid w:val="0094184B"/>
    <w:rsid w:val="00942FA4"/>
    <w:rsid w:val="00947A35"/>
    <w:rsid w:val="00955F0D"/>
    <w:rsid w:val="00972D4D"/>
    <w:rsid w:val="009747CC"/>
    <w:rsid w:val="009901DB"/>
    <w:rsid w:val="00990A67"/>
    <w:rsid w:val="009A74CB"/>
    <w:rsid w:val="009B3B26"/>
    <w:rsid w:val="009C4248"/>
    <w:rsid w:val="009C6F47"/>
    <w:rsid w:val="009C7FF7"/>
    <w:rsid w:val="009D3FFB"/>
    <w:rsid w:val="009D5AA5"/>
    <w:rsid w:val="009E40DA"/>
    <w:rsid w:val="009E6063"/>
    <w:rsid w:val="009F270D"/>
    <w:rsid w:val="009F5164"/>
    <w:rsid w:val="00A01BB0"/>
    <w:rsid w:val="00A02494"/>
    <w:rsid w:val="00A03AFC"/>
    <w:rsid w:val="00A03FAD"/>
    <w:rsid w:val="00A066A5"/>
    <w:rsid w:val="00A11B64"/>
    <w:rsid w:val="00A25850"/>
    <w:rsid w:val="00A26BBC"/>
    <w:rsid w:val="00A26C95"/>
    <w:rsid w:val="00A32393"/>
    <w:rsid w:val="00A347E0"/>
    <w:rsid w:val="00A34D87"/>
    <w:rsid w:val="00A35587"/>
    <w:rsid w:val="00A5418C"/>
    <w:rsid w:val="00A61AEE"/>
    <w:rsid w:val="00A80DF6"/>
    <w:rsid w:val="00A821E9"/>
    <w:rsid w:val="00A9535A"/>
    <w:rsid w:val="00AA38B0"/>
    <w:rsid w:val="00AB0367"/>
    <w:rsid w:val="00AB7A5E"/>
    <w:rsid w:val="00AC0341"/>
    <w:rsid w:val="00AE1357"/>
    <w:rsid w:val="00AE1493"/>
    <w:rsid w:val="00AE3B2D"/>
    <w:rsid w:val="00B127C9"/>
    <w:rsid w:val="00B34549"/>
    <w:rsid w:val="00B41C3B"/>
    <w:rsid w:val="00B42415"/>
    <w:rsid w:val="00B56CEC"/>
    <w:rsid w:val="00B603EA"/>
    <w:rsid w:val="00B67AEF"/>
    <w:rsid w:val="00B8149F"/>
    <w:rsid w:val="00B83112"/>
    <w:rsid w:val="00B8680C"/>
    <w:rsid w:val="00B90AD4"/>
    <w:rsid w:val="00B92A90"/>
    <w:rsid w:val="00BA0968"/>
    <w:rsid w:val="00BC252F"/>
    <w:rsid w:val="00BC4C22"/>
    <w:rsid w:val="00BE54A2"/>
    <w:rsid w:val="00BE5F44"/>
    <w:rsid w:val="00BE69FE"/>
    <w:rsid w:val="00C22543"/>
    <w:rsid w:val="00C27FCF"/>
    <w:rsid w:val="00C34C9C"/>
    <w:rsid w:val="00C43F99"/>
    <w:rsid w:val="00C523C8"/>
    <w:rsid w:val="00C530F8"/>
    <w:rsid w:val="00C57D3B"/>
    <w:rsid w:val="00C82E3B"/>
    <w:rsid w:val="00C85CC5"/>
    <w:rsid w:val="00C87737"/>
    <w:rsid w:val="00C974EA"/>
    <w:rsid w:val="00CA2C00"/>
    <w:rsid w:val="00CA693C"/>
    <w:rsid w:val="00CB0B46"/>
    <w:rsid w:val="00CB2ADA"/>
    <w:rsid w:val="00CC23AF"/>
    <w:rsid w:val="00CD04E5"/>
    <w:rsid w:val="00CD1D92"/>
    <w:rsid w:val="00CD3293"/>
    <w:rsid w:val="00CD75BA"/>
    <w:rsid w:val="00CD7862"/>
    <w:rsid w:val="00CE02F7"/>
    <w:rsid w:val="00CE0E04"/>
    <w:rsid w:val="00CE1118"/>
    <w:rsid w:val="00CE6200"/>
    <w:rsid w:val="00CF4276"/>
    <w:rsid w:val="00CF526B"/>
    <w:rsid w:val="00D018F8"/>
    <w:rsid w:val="00D03027"/>
    <w:rsid w:val="00D04D01"/>
    <w:rsid w:val="00D12A30"/>
    <w:rsid w:val="00D2097B"/>
    <w:rsid w:val="00D270CC"/>
    <w:rsid w:val="00D34454"/>
    <w:rsid w:val="00D45E77"/>
    <w:rsid w:val="00D50503"/>
    <w:rsid w:val="00D50DE9"/>
    <w:rsid w:val="00D52A64"/>
    <w:rsid w:val="00D7370D"/>
    <w:rsid w:val="00D80031"/>
    <w:rsid w:val="00D80270"/>
    <w:rsid w:val="00D81D4D"/>
    <w:rsid w:val="00D821F8"/>
    <w:rsid w:val="00D85FB2"/>
    <w:rsid w:val="00DA4BEA"/>
    <w:rsid w:val="00DA5A0F"/>
    <w:rsid w:val="00DB0D50"/>
    <w:rsid w:val="00DB10D1"/>
    <w:rsid w:val="00DB3689"/>
    <w:rsid w:val="00DD76FF"/>
    <w:rsid w:val="00DE0798"/>
    <w:rsid w:val="00DE51D6"/>
    <w:rsid w:val="00DE5BC9"/>
    <w:rsid w:val="00E00C55"/>
    <w:rsid w:val="00E0418A"/>
    <w:rsid w:val="00E042A7"/>
    <w:rsid w:val="00E2209F"/>
    <w:rsid w:val="00E23888"/>
    <w:rsid w:val="00E31CD8"/>
    <w:rsid w:val="00E400C0"/>
    <w:rsid w:val="00E43361"/>
    <w:rsid w:val="00E4538B"/>
    <w:rsid w:val="00E605C3"/>
    <w:rsid w:val="00E618B1"/>
    <w:rsid w:val="00E6280A"/>
    <w:rsid w:val="00E70FF4"/>
    <w:rsid w:val="00E72305"/>
    <w:rsid w:val="00E72BE3"/>
    <w:rsid w:val="00E80D5B"/>
    <w:rsid w:val="00E81560"/>
    <w:rsid w:val="00E96750"/>
    <w:rsid w:val="00EA1069"/>
    <w:rsid w:val="00EA36D8"/>
    <w:rsid w:val="00EA6612"/>
    <w:rsid w:val="00EC4290"/>
    <w:rsid w:val="00EC624E"/>
    <w:rsid w:val="00EE2494"/>
    <w:rsid w:val="00EF081A"/>
    <w:rsid w:val="00EF1338"/>
    <w:rsid w:val="00F600BB"/>
    <w:rsid w:val="00F64625"/>
    <w:rsid w:val="00FA6F65"/>
    <w:rsid w:val="00FB1CAC"/>
    <w:rsid w:val="00FC73AC"/>
    <w:rsid w:val="00FD0D4B"/>
    <w:rsid w:val="00FD7589"/>
    <w:rsid w:val="00FE0D97"/>
    <w:rsid w:val="00FE2125"/>
    <w:rsid w:val="00FE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06D23B"/>
  <w15:chartTrackingRefBased/>
  <w15:docId w15:val="{CFD269FD-A6D9-8A47-95CD-DF152E5E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A9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A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7A5E"/>
    <w:rPr>
      <w:sz w:val="24"/>
    </w:rPr>
  </w:style>
  <w:style w:type="paragraph" w:styleId="a5">
    <w:name w:val="footer"/>
    <w:basedOn w:val="a"/>
    <w:link w:val="a6"/>
    <w:uiPriority w:val="99"/>
    <w:unhideWhenUsed/>
    <w:rsid w:val="00AB7A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7A5E"/>
    <w:rPr>
      <w:sz w:val="24"/>
    </w:rPr>
  </w:style>
  <w:style w:type="character" w:styleId="a7">
    <w:name w:val="line number"/>
    <w:basedOn w:val="a0"/>
    <w:uiPriority w:val="99"/>
    <w:semiHidden/>
    <w:unhideWhenUsed/>
    <w:rsid w:val="00374333"/>
  </w:style>
  <w:style w:type="paragraph" w:styleId="a8">
    <w:name w:val="Balloon Text"/>
    <w:basedOn w:val="a"/>
    <w:link w:val="a9"/>
    <w:uiPriority w:val="99"/>
    <w:semiHidden/>
    <w:unhideWhenUsed/>
    <w:rsid w:val="005D1F44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D1F44"/>
    <w:rPr>
      <w:rFonts w:ascii="ＭＳ 明朝" w:eastAsia="ＭＳ 明朝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8221E6"/>
  </w:style>
  <w:style w:type="paragraph" w:styleId="Web">
    <w:name w:val="Normal (Web)"/>
    <w:basedOn w:val="a"/>
    <w:uiPriority w:val="99"/>
    <w:unhideWhenUsed/>
    <w:rsid w:val="00265D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annotation reference"/>
    <w:basedOn w:val="a0"/>
    <w:uiPriority w:val="99"/>
    <w:semiHidden/>
    <w:unhideWhenUsed/>
    <w:rsid w:val="00CE0E0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E0E0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E0E04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0E0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E0E04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1C1531-483C-E942-9C55-754BAD577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下　純平</dc:creator>
  <cp:keywords/>
  <dc:description/>
  <cp:lastModifiedBy>髙下　純平</cp:lastModifiedBy>
  <cp:revision>3</cp:revision>
  <dcterms:created xsi:type="dcterms:W3CDTF">2021-11-09T00:55:00Z</dcterms:created>
  <dcterms:modified xsi:type="dcterms:W3CDTF">2021-11-09T00:59:00Z</dcterms:modified>
</cp:coreProperties>
</file>